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7E7" w:rsidRDefault="00765D5B" w:rsidP="00F77F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 Brain regions showing a high degree centrality (control group; t&gt;6.0). </w:t>
      </w:r>
      <w:proofErr w:type="gramStart"/>
      <w:r w:rsidRPr="00A757E7">
        <w:rPr>
          <w:rFonts w:ascii="Times New Roman" w:hAnsi="Times New Roman" w:cs="Times New Roman"/>
          <w:sz w:val="24"/>
          <w:szCs w:val="24"/>
          <w:lang w:val="en-US"/>
        </w:rPr>
        <w:t>MNI-coordinates, t-scores and anatomical regions of local maxima.</w:t>
      </w:r>
      <w:proofErr w:type="gramEnd"/>
    </w:p>
    <w:p w:rsidR="001D037F" w:rsidRPr="00A757E7" w:rsidRDefault="001D037F" w:rsidP="00F77F4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16614" w:rsidRPr="00A757E7" w:rsidRDefault="0011310C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757E7">
        <w:rPr>
          <w:rFonts w:ascii="Times New Roman" w:hAnsi="Times New Roman" w:cs="Times New Roman"/>
          <w:sz w:val="24"/>
          <w:szCs w:val="24"/>
          <w:lang w:val="en-US"/>
        </w:rPr>
        <w:t>local</w:t>
      </w:r>
      <w:proofErr w:type="gramEnd"/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 maxima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>t</w:t>
      </w:r>
      <w:r w:rsidR="00A16614" w:rsidRPr="00A757E7">
        <w:rPr>
          <w:rFonts w:ascii="Times New Roman" w:hAnsi="Times New Roman" w:cs="Times New Roman"/>
          <w:sz w:val="24"/>
          <w:szCs w:val="24"/>
          <w:lang w:val="en-US"/>
        </w:rPr>
        <w:t>-score</w:t>
      </w:r>
      <w:r w:rsidR="00A16614" w:rsidRPr="00A757E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241C0" w:rsidRPr="00A757E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16614" w:rsidRPr="00A757E7">
        <w:rPr>
          <w:rFonts w:ascii="Times New Roman" w:hAnsi="Times New Roman" w:cs="Times New Roman"/>
          <w:sz w:val="24"/>
          <w:szCs w:val="24"/>
          <w:lang w:val="en-US"/>
        </w:rPr>
        <w:t>Anatomical region</w:t>
      </w: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Pr="00A757E7">
        <w:rPr>
          <w:rFonts w:ascii="Times New Roman" w:hAnsi="Times New Roman" w:cs="Times New Roman"/>
          <w:sz w:val="24"/>
          <w:szCs w:val="24"/>
          <w:lang w:val="en-US"/>
        </w:rPr>
        <w:t>x</w:t>
      </w:r>
      <w:proofErr w:type="gramEnd"/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 y z) [</w:t>
      </w:r>
      <w:proofErr w:type="gramStart"/>
      <w:r w:rsidRPr="00A757E7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gramEnd"/>
      <w:r w:rsidRPr="00A757E7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-16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>-78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36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18.60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Cuneus 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>L</w:t>
      </w: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-12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-66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10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18.59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Calcarine 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>L</w:t>
      </w:r>
    </w:p>
    <w:p w:rsidR="00A16614" w:rsidRPr="00A757E7" w:rsidRDefault="0045661E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  2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16614"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-72  </w:t>
      </w:r>
      <w:r w:rsidR="00A16614"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22 </w:t>
      </w:r>
      <w:r w:rsidR="00A16614" w:rsidRPr="00A757E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16614"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18.40 </w:t>
      </w:r>
      <w:r w:rsidR="00A16614" w:rsidRPr="00A757E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16614"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Cuneus   </w:t>
      </w:r>
      <w:r w:rsidR="00A16614"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="00A16614" w:rsidRPr="00A757E7">
        <w:rPr>
          <w:rFonts w:ascii="Times New Roman" w:hAnsi="Times New Roman" w:cs="Times New Roman"/>
          <w:sz w:val="24"/>
          <w:szCs w:val="24"/>
          <w:lang w:val="en-US"/>
        </w:rPr>
        <w:tab/>
        <w:t>R</w:t>
      </w: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t>-46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20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-16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12.73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Temporal Pole Sup 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>L</w:t>
      </w: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t>-54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18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-6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10.85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proofErr w:type="gramStart"/>
      <w:r w:rsidRPr="00A757E7">
        <w:rPr>
          <w:rFonts w:ascii="Times New Roman" w:hAnsi="Times New Roman" w:cs="Times New Roman"/>
          <w:sz w:val="24"/>
          <w:szCs w:val="24"/>
          <w:lang w:val="en-US"/>
        </w:rPr>
        <w:t>Inf</w:t>
      </w:r>
      <w:proofErr w:type="spellEnd"/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  Frontal</w:t>
      </w:r>
      <w:proofErr w:type="gramEnd"/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 Gyrus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>L</w:t>
      </w: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t>-60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8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-4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8.33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Temporal Pole Sup 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>L</w:t>
      </w: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t>-36</w:t>
      </w:r>
      <w:r w:rsidR="002A7B1F"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-4  </w:t>
      </w:r>
      <w:r w:rsidR="002A7B1F"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58 </w:t>
      </w:r>
      <w:r w:rsidR="002A7B1F" w:rsidRPr="00A757E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A7B1F"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11.87 </w:t>
      </w:r>
      <w:r w:rsidR="002A7B1F"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="002A7B1F" w:rsidRPr="00A757E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2A7B1F" w:rsidRPr="00A757E7">
        <w:rPr>
          <w:rFonts w:ascii="Times New Roman" w:hAnsi="Times New Roman" w:cs="Times New Roman"/>
          <w:sz w:val="24"/>
          <w:szCs w:val="24"/>
          <w:lang w:val="en-US"/>
        </w:rPr>
        <w:t>Pre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>central</w:t>
      </w:r>
      <w:proofErr w:type="spellEnd"/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>L</w:t>
      </w: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 66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-2 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10.44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Temporal Sup 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>R</w:t>
      </w: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 58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-16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10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9.07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Temporal Sup 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>R</w:t>
      </w: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 60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10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-2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8.91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Temporal Pole Sup 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>R</w:t>
      </w: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 50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20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-10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10.10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Frontal </w:t>
      </w:r>
      <w:proofErr w:type="spellStart"/>
      <w:proofErr w:type="gramStart"/>
      <w:r w:rsidRPr="00A757E7">
        <w:rPr>
          <w:rFonts w:ascii="Times New Roman" w:hAnsi="Times New Roman" w:cs="Times New Roman"/>
          <w:sz w:val="24"/>
          <w:szCs w:val="24"/>
          <w:lang w:val="en-US"/>
        </w:rPr>
        <w:t>Inf</w:t>
      </w:r>
      <w:proofErr w:type="spellEnd"/>
      <w:proofErr w:type="gramEnd"/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 Orb 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>R</w:t>
      </w: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-66 </w:t>
      </w:r>
      <w:r w:rsidR="008241C0" w:rsidRPr="00A757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-20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-6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9.80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Temporal Mid 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>L</w:t>
      </w: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-54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-34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14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9.17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Temporal Sup   </w:t>
      </w:r>
      <w:r w:rsidR="008241C0" w:rsidRPr="00A757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>L</w:t>
      </w: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-26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-8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64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9.16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Frontal Sup 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>L</w:t>
      </w: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-46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-72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10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9.07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Occipital </w:t>
      </w:r>
      <w:proofErr w:type="gramStart"/>
      <w:r w:rsidRPr="00A757E7">
        <w:rPr>
          <w:rFonts w:ascii="Times New Roman" w:hAnsi="Times New Roman" w:cs="Times New Roman"/>
          <w:sz w:val="24"/>
          <w:szCs w:val="24"/>
          <w:lang w:val="en-US"/>
        </w:rPr>
        <w:t>Mid</w:t>
      </w:r>
      <w:proofErr w:type="gramEnd"/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>L</w:t>
      </w: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-42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-76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16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7.76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Occipital </w:t>
      </w:r>
      <w:proofErr w:type="gramStart"/>
      <w:r w:rsidRPr="00A757E7">
        <w:rPr>
          <w:rFonts w:ascii="Times New Roman" w:hAnsi="Times New Roman" w:cs="Times New Roman"/>
          <w:sz w:val="24"/>
          <w:szCs w:val="24"/>
          <w:lang w:val="en-US"/>
        </w:rPr>
        <w:t>Mid</w:t>
      </w:r>
      <w:proofErr w:type="gramEnd"/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>L</w:t>
      </w: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 46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-20 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6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8.14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A757E7">
        <w:rPr>
          <w:rFonts w:ascii="Times New Roman" w:hAnsi="Times New Roman" w:cs="Times New Roman"/>
          <w:sz w:val="24"/>
          <w:szCs w:val="24"/>
          <w:lang w:val="en-US"/>
        </w:rPr>
        <w:t>Heschl</w:t>
      </w:r>
      <w:proofErr w:type="spellEnd"/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>R</w:t>
      </w: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 36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-20 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2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6.51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Insula 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>R</w:t>
      </w: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 64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-30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-4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8.13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Temporal Mid 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>R</w:t>
      </w: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 38 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0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56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7.88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Frontal </w:t>
      </w:r>
      <w:proofErr w:type="gramStart"/>
      <w:r w:rsidRPr="00A757E7">
        <w:rPr>
          <w:rFonts w:ascii="Times New Roman" w:hAnsi="Times New Roman" w:cs="Times New Roman"/>
          <w:sz w:val="24"/>
          <w:szCs w:val="24"/>
          <w:lang w:val="en-US"/>
        </w:rPr>
        <w:t>Mid</w:t>
      </w:r>
      <w:proofErr w:type="gramEnd"/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>R</w:t>
      </w: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 28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-8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64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7.52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Frontal Sup 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>R</w:t>
      </w: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-32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26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-8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7.70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Frontal </w:t>
      </w:r>
      <w:proofErr w:type="spellStart"/>
      <w:proofErr w:type="gramStart"/>
      <w:r w:rsidRPr="00A757E7">
        <w:rPr>
          <w:rFonts w:ascii="Times New Roman" w:hAnsi="Times New Roman" w:cs="Times New Roman"/>
          <w:sz w:val="24"/>
          <w:szCs w:val="24"/>
          <w:lang w:val="en-US"/>
        </w:rPr>
        <w:t>Inf</w:t>
      </w:r>
      <w:proofErr w:type="spellEnd"/>
      <w:proofErr w:type="gramEnd"/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 Orb 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>L</w:t>
      </w: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-62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-16 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8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7.57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Temporal Sup   </w:t>
      </w:r>
      <w:r w:rsidR="008241C0" w:rsidRPr="00A757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>L</w:t>
      </w: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-60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-24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10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5.65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Temporal Sup 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>L</w:t>
      </w: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 56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-12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-16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7.40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Temporal Mid 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>R</w:t>
      </w: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 46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D04A0"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6  </w:t>
      </w:r>
      <w:r w:rsidR="000D04A0"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48 </w:t>
      </w:r>
      <w:r w:rsidR="000D04A0"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="000D04A0"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7.39 </w:t>
      </w:r>
      <w:r w:rsidR="000D04A0"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="000D04A0" w:rsidRPr="00A757E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0D04A0" w:rsidRPr="00A757E7">
        <w:rPr>
          <w:rFonts w:ascii="Times New Roman" w:hAnsi="Times New Roman" w:cs="Times New Roman"/>
          <w:sz w:val="24"/>
          <w:szCs w:val="24"/>
          <w:lang w:val="en-US"/>
        </w:rPr>
        <w:t>Pre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>central</w:t>
      </w:r>
      <w:proofErr w:type="spellEnd"/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>R</w:t>
      </w: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 50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-32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16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7.27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Temporal Sup   </w:t>
      </w:r>
      <w:r w:rsidR="008241C0" w:rsidRPr="00A757E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>R</w:t>
      </w: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-36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-82 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4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7.00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Occipital </w:t>
      </w:r>
      <w:proofErr w:type="gramStart"/>
      <w:r w:rsidRPr="00A757E7">
        <w:rPr>
          <w:rFonts w:ascii="Times New Roman" w:hAnsi="Times New Roman" w:cs="Times New Roman"/>
          <w:sz w:val="24"/>
          <w:szCs w:val="24"/>
          <w:lang w:val="en-US"/>
        </w:rPr>
        <w:t>Mid</w:t>
      </w:r>
      <w:proofErr w:type="gramEnd"/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>L</w:t>
      </w:r>
      <w:bookmarkStart w:id="0" w:name="_GoBack"/>
      <w:bookmarkEnd w:id="0"/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-62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-48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14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6.90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Temporal Sup 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>L</w:t>
      </w: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 46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-10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54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6.68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Pre-central 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>R</w:t>
      </w: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  0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46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32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6.48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Frontal Sup Medial  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  <w:t>L</w:t>
      </w:r>
    </w:p>
    <w:p w:rsidR="00A16614" w:rsidRPr="00A757E7" w:rsidRDefault="0045661E" w:rsidP="00F77F4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 -8 </w:t>
      </w:r>
      <w:r w:rsidRPr="00A757E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16614" w:rsidRPr="00A757E7">
        <w:rPr>
          <w:rFonts w:ascii="Times New Roman" w:hAnsi="Times New Roman" w:cs="Times New Roman"/>
          <w:sz w:val="24"/>
          <w:szCs w:val="24"/>
          <w:lang w:val="en-US"/>
        </w:rPr>
        <w:t xml:space="preserve">-14  </w:t>
      </w:r>
      <w:r w:rsidR="00A16614"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10 </w:t>
      </w:r>
      <w:r w:rsidR="00A16614"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="00A16614"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6.13 </w:t>
      </w:r>
      <w:r w:rsidR="00A16614"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="00A16614"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Thalamus   </w:t>
      </w:r>
      <w:r w:rsidR="00A16614" w:rsidRPr="00A757E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="00A16614" w:rsidRPr="00A757E7">
        <w:rPr>
          <w:rFonts w:ascii="Times New Roman" w:hAnsi="Times New Roman" w:cs="Times New Roman"/>
          <w:sz w:val="24"/>
          <w:szCs w:val="24"/>
          <w:lang w:val="en-US"/>
        </w:rPr>
        <w:tab/>
        <w:t>L</w:t>
      </w: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757E7">
        <w:rPr>
          <w:rFonts w:ascii="Times New Roman" w:hAnsi="Times New Roman" w:cs="Times New Roman"/>
          <w:sz w:val="24"/>
          <w:szCs w:val="24"/>
        </w:rPr>
        <w:t xml:space="preserve">-10 </w:t>
      </w:r>
      <w:r w:rsidRPr="00A757E7">
        <w:rPr>
          <w:rFonts w:ascii="Times New Roman" w:hAnsi="Times New Roman" w:cs="Times New Roman"/>
          <w:sz w:val="24"/>
          <w:szCs w:val="24"/>
        </w:rPr>
        <w:tab/>
        <w:t xml:space="preserve">-28  </w:t>
      </w:r>
      <w:r w:rsidRPr="00A757E7">
        <w:rPr>
          <w:rFonts w:ascii="Times New Roman" w:hAnsi="Times New Roman" w:cs="Times New Roman"/>
          <w:sz w:val="24"/>
          <w:szCs w:val="24"/>
        </w:rPr>
        <w:tab/>
        <w:t xml:space="preserve">-2 </w:t>
      </w:r>
      <w:r w:rsidRPr="00A757E7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</w:rPr>
        <w:tab/>
        <w:t xml:space="preserve">6.13 </w:t>
      </w:r>
      <w:r w:rsidRPr="00A757E7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</w:rPr>
        <w:tab/>
        <w:t xml:space="preserve">Thalamus   </w:t>
      </w:r>
      <w:r w:rsidRPr="00A757E7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</w:rPr>
        <w:tab/>
        <w:t>L</w:t>
      </w:r>
    </w:p>
    <w:p w:rsidR="00A16614" w:rsidRPr="00A757E7" w:rsidRDefault="00A16614" w:rsidP="00F77F4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757E7">
        <w:rPr>
          <w:rFonts w:ascii="Times New Roman" w:hAnsi="Times New Roman" w:cs="Times New Roman"/>
          <w:sz w:val="24"/>
          <w:szCs w:val="24"/>
        </w:rPr>
        <w:t xml:space="preserve">-28 </w:t>
      </w:r>
      <w:r w:rsidRPr="00A757E7">
        <w:rPr>
          <w:rFonts w:ascii="Times New Roman" w:hAnsi="Times New Roman" w:cs="Times New Roman"/>
          <w:sz w:val="24"/>
          <w:szCs w:val="24"/>
        </w:rPr>
        <w:tab/>
        <w:t>-34</w:t>
      </w:r>
      <w:r w:rsidRPr="00A757E7">
        <w:rPr>
          <w:rFonts w:ascii="Times New Roman" w:hAnsi="Times New Roman" w:cs="Times New Roman"/>
          <w:sz w:val="24"/>
          <w:szCs w:val="24"/>
        </w:rPr>
        <w:tab/>
        <w:t xml:space="preserve">64 </w:t>
      </w:r>
      <w:r w:rsidRPr="00A757E7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</w:rPr>
        <w:tab/>
        <w:t xml:space="preserve">6.00 </w:t>
      </w:r>
      <w:r w:rsidRPr="00A757E7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757E7">
        <w:rPr>
          <w:rFonts w:ascii="Times New Roman" w:hAnsi="Times New Roman" w:cs="Times New Roman"/>
          <w:sz w:val="24"/>
          <w:szCs w:val="24"/>
        </w:rPr>
        <w:t>Postcentral</w:t>
      </w:r>
      <w:proofErr w:type="spellEnd"/>
      <w:r w:rsidRPr="00A757E7">
        <w:rPr>
          <w:rFonts w:ascii="Times New Roman" w:hAnsi="Times New Roman" w:cs="Times New Roman"/>
          <w:sz w:val="24"/>
          <w:szCs w:val="24"/>
        </w:rPr>
        <w:t xml:space="preserve">   </w:t>
      </w:r>
      <w:r w:rsidRPr="00A757E7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A757E7">
        <w:rPr>
          <w:rFonts w:ascii="Times New Roman" w:hAnsi="Times New Roman" w:cs="Times New Roman"/>
          <w:sz w:val="24"/>
          <w:szCs w:val="24"/>
        </w:rPr>
        <w:tab/>
        <w:t>L</w:t>
      </w:r>
    </w:p>
    <w:p w:rsidR="00AC16BC" w:rsidRPr="00A757E7" w:rsidRDefault="00AC16BC" w:rsidP="00F77F4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AC16BC" w:rsidRPr="00A757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713"/>
    <w:rsid w:val="000D04A0"/>
    <w:rsid w:val="0011310C"/>
    <w:rsid w:val="001D037F"/>
    <w:rsid w:val="002A7B1F"/>
    <w:rsid w:val="003E306A"/>
    <w:rsid w:val="0045661E"/>
    <w:rsid w:val="006C2018"/>
    <w:rsid w:val="00765D5B"/>
    <w:rsid w:val="008241C0"/>
    <w:rsid w:val="00900557"/>
    <w:rsid w:val="00966458"/>
    <w:rsid w:val="009B3EB5"/>
    <w:rsid w:val="00A16614"/>
    <w:rsid w:val="00A757E7"/>
    <w:rsid w:val="00AC16BC"/>
    <w:rsid w:val="00F77F4A"/>
    <w:rsid w:val="00FE1713"/>
    <w:rsid w:val="00FE2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öttlich</dc:creator>
  <cp:keywords/>
  <dc:description/>
  <cp:lastModifiedBy>Martin Göttlich</cp:lastModifiedBy>
  <cp:revision>21</cp:revision>
  <dcterms:created xsi:type="dcterms:W3CDTF">2013-09-12T06:29:00Z</dcterms:created>
  <dcterms:modified xsi:type="dcterms:W3CDTF">2013-09-12T12:31:00Z</dcterms:modified>
</cp:coreProperties>
</file>